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E57622" w14:textId="77777777" w:rsidR="006F5444" w:rsidRDefault="006F5444" w:rsidP="006F5444">
      <w:pPr>
        <w:pStyle w:val="LO-normal"/>
        <w:spacing w:line="276" w:lineRule="auto"/>
        <w:jc w:val="both"/>
        <w:rPr>
          <w:rFonts w:asciiTheme="majorHAnsi" w:hAnsiTheme="majorHAnsi" w:cstheme="majorHAnsi"/>
          <w:b/>
          <w:bCs/>
        </w:rPr>
      </w:pPr>
      <w:r>
        <w:rPr>
          <w:rFonts w:cstheme="majorHAnsi"/>
          <w:b/>
          <w:bCs/>
        </w:rPr>
        <w:t xml:space="preserve">S2 Table. List of all Fagaceae chloroplast and mitochondrial genomes used for phylogenetic inference. </w:t>
      </w:r>
      <w:r w:rsidRPr="00FB0D92">
        <w:rPr>
          <w:rFonts w:cstheme="majorHAnsi"/>
        </w:rPr>
        <w:t>The annotated proteomes correspondent to each accession were downloaded from the NCBI website.</w:t>
      </w:r>
    </w:p>
    <w:p w14:paraId="39F1D4C3" w14:textId="77777777" w:rsidR="006F5444" w:rsidRDefault="006F5444" w:rsidP="006F5444">
      <w:pPr>
        <w:pStyle w:val="LO-normal"/>
        <w:spacing w:line="276" w:lineRule="auto"/>
        <w:rPr>
          <w:rFonts w:asciiTheme="majorHAnsi" w:hAnsiTheme="majorHAnsi" w:cstheme="majorHAnsi"/>
          <w:b/>
          <w:bCs/>
        </w:rPr>
      </w:pPr>
    </w:p>
    <w:tbl>
      <w:tblPr>
        <w:tblStyle w:val="TableNormal1"/>
        <w:tblW w:w="5336" w:type="dxa"/>
        <w:tblInd w:w="5" w:type="dxa"/>
        <w:tblLook w:val="04A0" w:firstRow="1" w:lastRow="0" w:firstColumn="1" w:lastColumn="0" w:noHBand="0" w:noVBand="1"/>
      </w:tblPr>
      <w:tblGrid>
        <w:gridCol w:w="1728"/>
        <w:gridCol w:w="2552"/>
        <w:gridCol w:w="1104"/>
      </w:tblGrid>
      <w:tr w:rsidR="006F5444" w:rsidRPr="008E2CB3" w14:paraId="04764F4A" w14:textId="77777777" w:rsidTr="006F5444">
        <w:trPr>
          <w:trHeight w:val="287"/>
        </w:trPr>
        <w:tc>
          <w:tcPr>
            <w:tcW w:w="1712" w:type="dxa"/>
            <w:noWrap/>
            <w:hideMark/>
          </w:tcPr>
          <w:p w14:paraId="0D7C1196" w14:textId="77777777" w:rsidR="006F5444" w:rsidRPr="00D05F6E" w:rsidRDefault="006F5444" w:rsidP="00CD7B22">
            <w:pPr>
              <w:suppressAutoHyphens w:val="0"/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 w:eastAsia="it-IT" w:bidi="ar-SA"/>
              </w:rPr>
            </w:pPr>
            <w:proofErr w:type="spellStart"/>
            <w:r w:rsidRPr="00D05F6E"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 w:eastAsia="it-IT" w:bidi="ar-SA"/>
              </w:rPr>
              <w:t>Accession</w:t>
            </w:r>
            <w:proofErr w:type="spellEnd"/>
          </w:p>
        </w:tc>
        <w:tc>
          <w:tcPr>
            <w:tcW w:w="2536" w:type="dxa"/>
            <w:noWrap/>
            <w:hideMark/>
          </w:tcPr>
          <w:p w14:paraId="6BBB6BAD" w14:textId="77777777" w:rsidR="006F5444" w:rsidRPr="00D05F6E" w:rsidRDefault="006F5444" w:rsidP="00CD7B22">
            <w:pPr>
              <w:suppressAutoHyphens w:val="0"/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 w:eastAsia="it-IT" w:bidi="ar-SA"/>
              </w:rPr>
            </w:pPr>
            <w:proofErr w:type="spellStart"/>
            <w:r w:rsidRPr="00D05F6E"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 w:eastAsia="it-IT" w:bidi="ar-SA"/>
              </w:rPr>
              <w:t>Species</w:t>
            </w:r>
            <w:proofErr w:type="spellEnd"/>
          </w:p>
        </w:tc>
        <w:tc>
          <w:tcPr>
            <w:tcW w:w="1088" w:type="dxa"/>
            <w:noWrap/>
            <w:hideMark/>
          </w:tcPr>
          <w:p w14:paraId="101EB0EE" w14:textId="77777777" w:rsidR="006F5444" w:rsidRPr="00D05F6E" w:rsidRDefault="006F5444" w:rsidP="00CD7B22">
            <w:pPr>
              <w:suppressAutoHyphens w:val="0"/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 w:eastAsia="it-IT" w:bidi="ar-SA"/>
              </w:rPr>
            </w:pPr>
            <w:proofErr w:type="spellStart"/>
            <w:r w:rsidRPr="00D05F6E">
              <w:rPr>
                <w:rFonts w:eastAsia="Times New Roman"/>
                <w:b/>
                <w:bCs/>
                <w:color w:val="000000"/>
                <w:sz w:val="22"/>
                <w:szCs w:val="22"/>
                <w:lang w:val="it-IT" w:eastAsia="it-IT" w:bidi="ar-SA"/>
              </w:rPr>
              <w:t>Type</w:t>
            </w:r>
            <w:proofErr w:type="spellEnd"/>
          </w:p>
        </w:tc>
      </w:tr>
      <w:tr w:rsidR="006F5444" w:rsidRPr="008E2CB3" w14:paraId="0B94A448" w14:textId="77777777" w:rsidTr="006F5444">
        <w:trPr>
          <w:trHeight w:val="287"/>
        </w:trPr>
        <w:tc>
          <w:tcPr>
            <w:tcW w:w="1712" w:type="dxa"/>
            <w:noWrap/>
            <w:hideMark/>
          </w:tcPr>
          <w:p w14:paraId="49CC7F88" w14:textId="77777777" w:rsidR="006F5444" w:rsidRPr="008E2CB3" w:rsidRDefault="006F5444" w:rsidP="00CD7B22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</w:pPr>
            <w:r w:rsidRPr="008E2CB3"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  <w:t>MT627605.1</w:t>
            </w:r>
          </w:p>
        </w:tc>
        <w:tc>
          <w:tcPr>
            <w:tcW w:w="2536" w:type="dxa"/>
            <w:noWrap/>
            <w:hideMark/>
          </w:tcPr>
          <w:p w14:paraId="45456058" w14:textId="77777777" w:rsidR="006F5444" w:rsidRPr="0022030E" w:rsidRDefault="006F5444" w:rsidP="00CD7B22">
            <w:pPr>
              <w:suppressAutoHyphens w:val="0"/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 w:bidi="ar-SA"/>
              </w:rPr>
            </w:pPr>
            <w:proofErr w:type="spellStart"/>
            <w:r w:rsidRPr="0022030E"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 w:bidi="ar-SA"/>
              </w:rPr>
              <w:t>Castanopsis</w:t>
            </w:r>
            <w:proofErr w:type="spellEnd"/>
            <w:r w:rsidRPr="0022030E"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 w:bidi="ar-SA"/>
              </w:rPr>
              <w:t xml:space="preserve"> </w:t>
            </w:r>
            <w:proofErr w:type="spellStart"/>
            <w:r w:rsidRPr="0022030E"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 w:bidi="ar-SA"/>
              </w:rPr>
              <w:t>sclerophylla</w:t>
            </w:r>
            <w:proofErr w:type="spellEnd"/>
          </w:p>
        </w:tc>
        <w:tc>
          <w:tcPr>
            <w:tcW w:w="1088" w:type="dxa"/>
            <w:noWrap/>
            <w:hideMark/>
          </w:tcPr>
          <w:p w14:paraId="118DE4F1" w14:textId="77777777" w:rsidR="006F5444" w:rsidRPr="008E2CB3" w:rsidRDefault="006F5444" w:rsidP="00CD7B22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</w:pPr>
            <w:proofErr w:type="spellStart"/>
            <w:r w:rsidRPr="008E2CB3"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  <w:t>cpDNA</w:t>
            </w:r>
            <w:proofErr w:type="spellEnd"/>
          </w:p>
        </w:tc>
      </w:tr>
      <w:tr w:rsidR="006F5444" w:rsidRPr="008E2CB3" w14:paraId="6D2C70B8" w14:textId="77777777" w:rsidTr="006F5444">
        <w:trPr>
          <w:trHeight w:val="287"/>
        </w:trPr>
        <w:tc>
          <w:tcPr>
            <w:tcW w:w="1712" w:type="dxa"/>
            <w:noWrap/>
            <w:hideMark/>
          </w:tcPr>
          <w:p w14:paraId="606F1082" w14:textId="77777777" w:rsidR="006F5444" w:rsidRPr="008E2CB3" w:rsidRDefault="006F5444" w:rsidP="00CD7B22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</w:pPr>
            <w:r w:rsidRPr="008E2CB3"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  <w:t>MZ433364.1</w:t>
            </w:r>
          </w:p>
        </w:tc>
        <w:tc>
          <w:tcPr>
            <w:tcW w:w="2536" w:type="dxa"/>
            <w:noWrap/>
            <w:hideMark/>
          </w:tcPr>
          <w:p w14:paraId="1FD92777" w14:textId="77777777" w:rsidR="006F5444" w:rsidRPr="0022030E" w:rsidRDefault="006F5444" w:rsidP="00CD7B22">
            <w:pPr>
              <w:suppressAutoHyphens w:val="0"/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 w:bidi="ar-SA"/>
              </w:rPr>
            </w:pPr>
            <w:proofErr w:type="spellStart"/>
            <w:r w:rsidRPr="0022030E"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 w:bidi="ar-SA"/>
              </w:rPr>
              <w:t>Castanopsis</w:t>
            </w:r>
            <w:proofErr w:type="spellEnd"/>
            <w:r w:rsidRPr="0022030E"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 w:bidi="ar-SA"/>
              </w:rPr>
              <w:t xml:space="preserve"> </w:t>
            </w:r>
            <w:proofErr w:type="spellStart"/>
            <w:r w:rsidRPr="0022030E"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 w:bidi="ar-SA"/>
              </w:rPr>
              <w:t>hystrix</w:t>
            </w:r>
            <w:proofErr w:type="spellEnd"/>
          </w:p>
        </w:tc>
        <w:tc>
          <w:tcPr>
            <w:tcW w:w="1088" w:type="dxa"/>
            <w:noWrap/>
            <w:hideMark/>
          </w:tcPr>
          <w:p w14:paraId="68CBCAB5" w14:textId="77777777" w:rsidR="006F5444" w:rsidRPr="008E2CB3" w:rsidRDefault="006F5444" w:rsidP="00CD7B22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</w:pPr>
            <w:proofErr w:type="spellStart"/>
            <w:r w:rsidRPr="008E2CB3"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  <w:t>cpDNA</w:t>
            </w:r>
            <w:proofErr w:type="spellEnd"/>
          </w:p>
        </w:tc>
      </w:tr>
      <w:tr w:rsidR="006F5444" w:rsidRPr="008E2CB3" w14:paraId="66927BD9" w14:textId="77777777" w:rsidTr="006F5444">
        <w:trPr>
          <w:trHeight w:val="287"/>
        </w:trPr>
        <w:tc>
          <w:tcPr>
            <w:tcW w:w="1712" w:type="dxa"/>
            <w:noWrap/>
            <w:hideMark/>
          </w:tcPr>
          <w:p w14:paraId="5CED436B" w14:textId="77777777" w:rsidR="006F5444" w:rsidRPr="008E2CB3" w:rsidRDefault="006F5444" w:rsidP="00CD7B22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</w:pPr>
            <w:r w:rsidRPr="008E2CB3"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  <w:t>MZ562567.1</w:t>
            </w:r>
          </w:p>
        </w:tc>
        <w:tc>
          <w:tcPr>
            <w:tcW w:w="2536" w:type="dxa"/>
            <w:noWrap/>
            <w:hideMark/>
          </w:tcPr>
          <w:p w14:paraId="15405463" w14:textId="77777777" w:rsidR="006F5444" w:rsidRPr="0022030E" w:rsidRDefault="006F5444" w:rsidP="00CD7B22">
            <w:pPr>
              <w:suppressAutoHyphens w:val="0"/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 w:bidi="ar-SA"/>
              </w:rPr>
            </w:pPr>
            <w:r w:rsidRPr="0022030E"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 w:bidi="ar-SA"/>
              </w:rPr>
              <w:t xml:space="preserve">Fagus </w:t>
            </w:r>
            <w:proofErr w:type="spellStart"/>
            <w:r w:rsidRPr="0022030E"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 w:bidi="ar-SA"/>
              </w:rPr>
              <w:t>longipetiolata</w:t>
            </w:r>
            <w:proofErr w:type="spellEnd"/>
          </w:p>
        </w:tc>
        <w:tc>
          <w:tcPr>
            <w:tcW w:w="1088" w:type="dxa"/>
            <w:noWrap/>
            <w:hideMark/>
          </w:tcPr>
          <w:p w14:paraId="5FF21EBF" w14:textId="77777777" w:rsidR="006F5444" w:rsidRPr="008E2CB3" w:rsidRDefault="006F5444" w:rsidP="00CD7B22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</w:pPr>
            <w:proofErr w:type="spellStart"/>
            <w:r w:rsidRPr="008E2CB3"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  <w:t>cpDNA</w:t>
            </w:r>
            <w:proofErr w:type="spellEnd"/>
          </w:p>
        </w:tc>
      </w:tr>
      <w:tr w:rsidR="006F5444" w:rsidRPr="008E2CB3" w14:paraId="1A65C202" w14:textId="77777777" w:rsidTr="006F5444">
        <w:trPr>
          <w:trHeight w:val="287"/>
        </w:trPr>
        <w:tc>
          <w:tcPr>
            <w:tcW w:w="1712" w:type="dxa"/>
            <w:noWrap/>
            <w:hideMark/>
          </w:tcPr>
          <w:p w14:paraId="1CA61458" w14:textId="77777777" w:rsidR="006F5444" w:rsidRPr="008E2CB3" w:rsidRDefault="006F5444" w:rsidP="00CD7B22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</w:pPr>
            <w:r w:rsidRPr="008E2CB3"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  <w:t>NC_014674.1</w:t>
            </w:r>
          </w:p>
        </w:tc>
        <w:tc>
          <w:tcPr>
            <w:tcW w:w="2536" w:type="dxa"/>
            <w:noWrap/>
            <w:hideMark/>
          </w:tcPr>
          <w:p w14:paraId="2A6725A6" w14:textId="77777777" w:rsidR="006F5444" w:rsidRPr="0022030E" w:rsidRDefault="006F5444" w:rsidP="00CD7B22">
            <w:pPr>
              <w:suppressAutoHyphens w:val="0"/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 w:bidi="ar-SA"/>
              </w:rPr>
            </w:pPr>
            <w:r w:rsidRPr="0022030E"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 w:bidi="ar-SA"/>
              </w:rPr>
              <w:t>Castanea mollissima</w:t>
            </w:r>
          </w:p>
        </w:tc>
        <w:tc>
          <w:tcPr>
            <w:tcW w:w="1088" w:type="dxa"/>
            <w:noWrap/>
            <w:hideMark/>
          </w:tcPr>
          <w:p w14:paraId="521C1530" w14:textId="77777777" w:rsidR="006F5444" w:rsidRPr="008E2CB3" w:rsidRDefault="006F5444" w:rsidP="00CD7B22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</w:pPr>
            <w:proofErr w:type="spellStart"/>
            <w:r w:rsidRPr="008E2CB3"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  <w:t>cpDNA</w:t>
            </w:r>
            <w:proofErr w:type="spellEnd"/>
          </w:p>
        </w:tc>
      </w:tr>
      <w:tr w:rsidR="006F5444" w:rsidRPr="008E2CB3" w14:paraId="6C3A7ED2" w14:textId="77777777" w:rsidTr="006F5444">
        <w:trPr>
          <w:trHeight w:val="287"/>
        </w:trPr>
        <w:tc>
          <w:tcPr>
            <w:tcW w:w="1712" w:type="dxa"/>
            <w:noWrap/>
            <w:hideMark/>
          </w:tcPr>
          <w:p w14:paraId="4CD08BF6" w14:textId="77777777" w:rsidR="006F5444" w:rsidRPr="008E2CB3" w:rsidRDefault="006F5444" w:rsidP="00CD7B22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</w:pPr>
            <w:r w:rsidRPr="008E2CB3"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  <w:t>NC_029490.1</w:t>
            </w:r>
          </w:p>
        </w:tc>
        <w:tc>
          <w:tcPr>
            <w:tcW w:w="2536" w:type="dxa"/>
            <w:noWrap/>
            <w:hideMark/>
          </w:tcPr>
          <w:p w14:paraId="77962FE9" w14:textId="77777777" w:rsidR="006F5444" w:rsidRPr="0022030E" w:rsidRDefault="006F5444" w:rsidP="00CD7B22">
            <w:pPr>
              <w:suppressAutoHyphens w:val="0"/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 w:bidi="ar-SA"/>
              </w:rPr>
            </w:pPr>
            <w:r w:rsidRPr="0022030E"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 w:bidi="ar-SA"/>
              </w:rPr>
              <w:t xml:space="preserve">Quercus </w:t>
            </w:r>
            <w:proofErr w:type="spellStart"/>
            <w:r w:rsidRPr="0022030E"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 w:bidi="ar-SA"/>
              </w:rPr>
              <w:t>baronii</w:t>
            </w:r>
            <w:proofErr w:type="spellEnd"/>
          </w:p>
        </w:tc>
        <w:tc>
          <w:tcPr>
            <w:tcW w:w="1088" w:type="dxa"/>
            <w:noWrap/>
            <w:hideMark/>
          </w:tcPr>
          <w:p w14:paraId="57B8EBCA" w14:textId="77777777" w:rsidR="006F5444" w:rsidRPr="008E2CB3" w:rsidRDefault="006F5444" w:rsidP="00CD7B22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</w:pPr>
            <w:proofErr w:type="spellStart"/>
            <w:r w:rsidRPr="008E2CB3"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  <w:t>cpDNA</w:t>
            </w:r>
            <w:proofErr w:type="spellEnd"/>
          </w:p>
        </w:tc>
      </w:tr>
      <w:tr w:rsidR="006F5444" w:rsidRPr="008E2CB3" w14:paraId="5211D8F7" w14:textId="77777777" w:rsidTr="006F5444">
        <w:trPr>
          <w:trHeight w:val="287"/>
        </w:trPr>
        <w:tc>
          <w:tcPr>
            <w:tcW w:w="1712" w:type="dxa"/>
            <w:noWrap/>
            <w:hideMark/>
          </w:tcPr>
          <w:p w14:paraId="1B202159" w14:textId="77777777" w:rsidR="006F5444" w:rsidRPr="008E2CB3" w:rsidRDefault="006F5444" w:rsidP="00CD7B22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</w:pPr>
            <w:r w:rsidRPr="008E2CB3"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  <w:t>NC_031356.1</w:t>
            </w:r>
          </w:p>
        </w:tc>
        <w:tc>
          <w:tcPr>
            <w:tcW w:w="2536" w:type="dxa"/>
            <w:noWrap/>
            <w:hideMark/>
          </w:tcPr>
          <w:p w14:paraId="3AAC0BE7" w14:textId="77777777" w:rsidR="006F5444" w:rsidRPr="0022030E" w:rsidRDefault="006F5444" w:rsidP="00CD7B22">
            <w:pPr>
              <w:suppressAutoHyphens w:val="0"/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 w:bidi="ar-SA"/>
              </w:rPr>
            </w:pPr>
            <w:r w:rsidRPr="0022030E"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 w:bidi="ar-SA"/>
              </w:rPr>
              <w:t xml:space="preserve">Quercus </w:t>
            </w:r>
            <w:proofErr w:type="spellStart"/>
            <w:r w:rsidRPr="0022030E"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 w:bidi="ar-SA"/>
              </w:rPr>
              <w:t>variabilis</w:t>
            </w:r>
            <w:proofErr w:type="spellEnd"/>
          </w:p>
        </w:tc>
        <w:tc>
          <w:tcPr>
            <w:tcW w:w="1088" w:type="dxa"/>
            <w:noWrap/>
            <w:hideMark/>
          </w:tcPr>
          <w:p w14:paraId="75517C13" w14:textId="77777777" w:rsidR="006F5444" w:rsidRPr="008E2CB3" w:rsidRDefault="006F5444" w:rsidP="00CD7B22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</w:pPr>
            <w:proofErr w:type="spellStart"/>
            <w:r w:rsidRPr="008E2CB3"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  <w:t>cpDNA</w:t>
            </w:r>
            <w:proofErr w:type="spellEnd"/>
          </w:p>
        </w:tc>
      </w:tr>
      <w:tr w:rsidR="006F5444" w:rsidRPr="008E2CB3" w14:paraId="5E823D2A" w14:textId="77777777" w:rsidTr="006F5444">
        <w:trPr>
          <w:trHeight w:val="287"/>
        </w:trPr>
        <w:tc>
          <w:tcPr>
            <w:tcW w:w="1712" w:type="dxa"/>
            <w:noWrap/>
            <w:hideMark/>
          </w:tcPr>
          <w:p w14:paraId="11BD6382" w14:textId="77777777" w:rsidR="006F5444" w:rsidRPr="008E2CB3" w:rsidRDefault="006F5444" w:rsidP="00CD7B22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</w:pPr>
            <w:r w:rsidRPr="008E2CB3"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  <w:t>NC_031357.1</w:t>
            </w:r>
          </w:p>
        </w:tc>
        <w:tc>
          <w:tcPr>
            <w:tcW w:w="2536" w:type="dxa"/>
            <w:noWrap/>
            <w:hideMark/>
          </w:tcPr>
          <w:p w14:paraId="299F3BA8" w14:textId="77777777" w:rsidR="006F5444" w:rsidRPr="0022030E" w:rsidRDefault="006F5444" w:rsidP="00CD7B22">
            <w:pPr>
              <w:suppressAutoHyphens w:val="0"/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 w:bidi="ar-SA"/>
              </w:rPr>
            </w:pPr>
            <w:r w:rsidRPr="0022030E"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 w:bidi="ar-SA"/>
              </w:rPr>
              <w:t xml:space="preserve">Quercus </w:t>
            </w:r>
            <w:proofErr w:type="spellStart"/>
            <w:r w:rsidRPr="0022030E"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 w:bidi="ar-SA"/>
              </w:rPr>
              <w:t>dolicholepis</w:t>
            </w:r>
            <w:proofErr w:type="spellEnd"/>
          </w:p>
        </w:tc>
        <w:tc>
          <w:tcPr>
            <w:tcW w:w="1088" w:type="dxa"/>
            <w:noWrap/>
            <w:hideMark/>
          </w:tcPr>
          <w:p w14:paraId="5CC0762B" w14:textId="77777777" w:rsidR="006F5444" w:rsidRPr="008E2CB3" w:rsidRDefault="006F5444" w:rsidP="00CD7B22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</w:pPr>
            <w:proofErr w:type="spellStart"/>
            <w:r w:rsidRPr="008E2CB3"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  <w:t>cpDNA</w:t>
            </w:r>
            <w:proofErr w:type="spellEnd"/>
          </w:p>
        </w:tc>
      </w:tr>
      <w:tr w:rsidR="006F5444" w:rsidRPr="008E2CB3" w14:paraId="7043E414" w14:textId="77777777" w:rsidTr="006F5444">
        <w:trPr>
          <w:trHeight w:val="287"/>
        </w:trPr>
        <w:tc>
          <w:tcPr>
            <w:tcW w:w="1712" w:type="dxa"/>
            <w:noWrap/>
            <w:hideMark/>
          </w:tcPr>
          <w:p w14:paraId="45716387" w14:textId="77777777" w:rsidR="006F5444" w:rsidRPr="008E2CB3" w:rsidRDefault="006F5444" w:rsidP="00CD7B22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</w:pPr>
            <w:r w:rsidRPr="008E2CB3"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  <w:t>NC_033881.1</w:t>
            </w:r>
          </w:p>
        </w:tc>
        <w:tc>
          <w:tcPr>
            <w:tcW w:w="2536" w:type="dxa"/>
            <w:noWrap/>
            <w:hideMark/>
          </w:tcPr>
          <w:p w14:paraId="2A0401C5" w14:textId="77777777" w:rsidR="006F5444" w:rsidRPr="0022030E" w:rsidRDefault="006F5444" w:rsidP="00CD7B22">
            <w:pPr>
              <w:suppressAutoHyphens w:val="0"/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 w:bidi="ar-SA"/>
              </w:rPr>
            </w:pPr>
            <w:r w:rsidRPr="0022030E"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 w:bidi="ar-SA"/>
              </w:rPr>
              <w:t xml:space="preserve">Castanea </w:t>
            </w:r>
            <w:proofErr w:type="spellStart"/>
            <w:r w:rsidRPr="0022030E"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 w:bidi="ar-SA"/>
              </w:rPr>
              <w:t>henryi</w:t>
            </w:r>
            <w:proofErr w:type="spellEnd"/>
          </w:p>
        </w:tc>
        <w:tc>
          <w:tcPr>
            <w:tcW w:w="1088" w:type="dxa"/>
            <w:noWrap/>
            <w:hideMark/>
          </w:tcPr>
          <w:p w14:paraId="76C4A03B" w14:textId="77777777" w:rsidR="006F5444" w:rsidRPr="008E2CB3" w:rsidRDefault="006F5444" w:rsidP="00CD7B22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</w:pPr>
            <w:proofErr w:type="spellStart"/>
            <w:r w:rsidRPr="008E2CB3"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  <w:t>cpDNA</w:t>
            </w:r>
            <w:proofErr w:type="spellEnd"/>
          </w:p>
        </w:tc>
      </w:tr>
      <w:tr w:rsidR="006F5444" w:rsidRPr="008E2CB3" w14:paraId="613A66A1" w14:textId="77777777" w:rsidTr="006F5444">
        <w:trPr>
          <w:trHeight w:val="287"/>
        </w:trPr>
        <w:tc>
          <w:tcPr>
            <w:tcW w:w="1712" w:type="dxa"/>
            <w:noWrap/>
            <w:hideMark/>
          </w:tcPr>
          <w:p w14:paraId="7791BBCA" w14:textId="77777777" w:rsidR="006F5444" w:rsidRPr="008E2CB3" w:rsidRDefault="006F5444" w:rsidP="00CD7B22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</w:pPr>
            <w:r w:rsidRPr="008E2CB3"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  <w:t>NC_036370.1</w:t>
            </w:r>
          </w:p>
        </w:tc>
        <w:tc>
          <w:tcPr>
            <w:tcW w:w="2536" w:type="dxa"/>
            <w:noWrap/>
            <w:hideMark/>
          </w:tcPr>
          <w:p w14:paraId="2CDE1D36" w14:textId="77777777" w:rsidR="006F5444" w:rsidRPr="0022030E" w:rsidRDefault="006F5444" w:rsidP="00CD7B22">
            <w:pPr>
              <w:suppressAutoHyphens w:val="0"/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 w:bidi="ar-SA"/>
              </w:rPr>
            </w:pPr>
            <w:r w:rsidRPr="0022030E"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 w:bidi="ar-SA"/>
              </w:rPr>
              <w:t xml:space="preserve">Quercus </w:t>
            </w:r>
            <w:proofErr w:type="spellStart"/>
            <w:r w:rsidRPr="0022030E"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 w:bidi="ar-SA"/>
              </w:rPr>
              <w:t>tarokoensis</w:t>
            </w:r>
            <w:proofErr w:type="spellEnd"/>
          </w:p>
        </w:tc>
        <w:tc>
          <w:tcPr>
            <w:tcW w:w="1088" w:type="dxa"/>
            <w:noWrap/>
            <w:hideMark/>
          </w:tcPr>
          <w:p w14:paraId="60135896" w14:textId="77777777" w:rsidR="006F5444" w:rsidRPr="008E2CB3" w:rsidRDefault="006F5444" w:rsidP="00CD7B22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</w:pPr>
            <w:proofErr w:type="spellStart"/>
            <w:r w:rsidRPr="008E2CB3"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  <w:t>cpDNA</w:t>
            </w:r>
            <w:proofErr w:type="spellEnd"/>
          </w:p>
        </w:tc>
      </w:tr>
      <w:tr w:rsidR="006F5444" w:rsidRPr="008E2CB3" w14:paraId="394A1D9C" w14:textId="77777777" w:rsidTr="006F5444">
        <w:trPr>
          <w:trHeight w:val="287"/>
        </w:trPr>
        <w:tc>
          <w:tcPr>
            <w:tcW w:w="1712" w:type="dxa"/>
            <w:noWrap/>
            <w:hideMark/>
          </w:tcPr>
          <w:p w14:paraId="18801D29" w14:textId="77777777" w:rsidR="006F5444" w:rsidRPr="008E2CB3" w:rsidRDefault="006F5444" w:rsidP="00CD7B22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</w:pPr>
            <w:r w:rsidRPr="008E2CB3"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  <w:t>NC_036929.1</w:t>
            </w:r>
          </w:p>
        </w:tc>
        <w:tc>
          <w:tcPr>
            <w:tcW w:w="2536" w:type="dxa"/>
            <w:noWrap/>
            <w:hideMark/>
          </w:tcPr>
          <w:p w14:paraId="05EB6C3D" w14:textId="77777777" w:rsidR="006F5444" w:rsidRPr="0022030E" w:rsidRDefault="006F5444" w:rsidP="00CD7B22">
            <w:pPr>
              <w:suppressAutoHyphens w:val="0"/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 w:bidi="ar-SA"/>
              </w:rPr>
            </w:pPr>
            <w:r w:rsidRPr="0022030E"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 w:bidi="ar-SA"/>
              </w:rPr>
              <w:t xml:space="preserve">Fagus </w:t>
            </w:r>
            <w:proofErr w:type="spellStart"/>
            <w:r w:rsidRPr="0022030E"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 w:bidi="ar-SA"/>
              </w:rPr>
              <w:t>engleriana</w:t>
            </w:r>
            <w:proofErr w:type="spellEnd"/>
          </w:p>
        </w:tc>
        <w:tc>
          <w:tcPr>
            <w:tcW w:w="1088" w:type="dxa"/>
            <w:noWrap/>
            <w:hideMark/>
          </w:tcPr>
          <w:p w14:paraId="33A4186F" w14:textId="77777777" w:rsidR="006F5444" w:rsidRPr="008E2CB3" w:rsidRDefault="006F5444" w:rsidP="00CD7B22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</w:pPr>
            <w:proofErr w:type="spellStart"/>
            <w:r w:rsidRPr="008E2CB3"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  <w:t>cpDNA</w:t>
            </w:r>
            <w:proofErr w:type="spellEnd"/>
          </w:p>
        </w:tc>
      </w:tr>
      <w:tr w:rsidR="006F5444" w:rsidRPr="008E2CB3" w14:paraId="000890EC" w14:textId="77777777" w:rsidTr="006F5444">
        <w:trPr>
          <w:trHeight w:val="287"/>
        </w:trPr>
        <w:tc>
          <w:tcPr>
            <w:tcW w:w="1712" w:type="dxa"/>
            <w:noWrap/>
            <w:hideMark/>
          </w:tcPr>
          <w:p w14:paraId="6B5EC7DB" w14:textId="77777777" w:rsidR="006F5444" w:rsidRPr="008E2CB3" w:rsidRDefault="006F5444" w:rsidP="00CD7B22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</w:pPr>
            <w:r w:rsidRPr="008E2CB3"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  <w:t>NC_039428.1</w:t>
            </w:r>
          </w:p>
        </w:tc>
        <w:tc>
          <w:tcPr>
            <w:tcW w:w="2536" w:type="dxa"/>
            <w:noWrap/>
            <w:hideMark/>
          </w:tcPr>
          <w:p w14:paraId="2E2602C3" w14:textId="77777777" w:rsidR="006F5444" w:rsidRPr="0022030E" w:rsidRDefault="006F5444" w:rsidP="00CD7B22">
            <w:pPr>
              <w:suppressAutoHyphens w:val="0"/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 w:bidi="ar-SA"/>
              </w:rPr>
            </w:pPr>
            <w:r w:rsidRPr="0022030E"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 w:bidi="ar-SA"/>
              </w:rPr>
              <w:t xml:space="preserve">Quercus </w:t>
            </w:r>
            <w:proofErr w:type="spellStart"/>
            <w:r w:rsidRPr="0022030E"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 w:bidi="ar-SA"/>
              </w:rPr>
              <w:t>chenii</w:t>
            </w:r>
            <w:proofErr w:type="spellEnd"/>
          </w:p>
        </w:tc>
        <w:tc>
          <w:tcPr>
            <w:tcW w:w="1088" w:type="dxa"/>
            <w:noWrap/>
            <w:hideMark/>
          </w:tcPr>
          <w:p w14:paraId="0344C364" w14:textId="77777777" w:rsidR="006F5444" w:rsidRPr="008E2CB3" w:rsidRDefault="006F5444" w:rsidP="00CD7B22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</w:pPr>
            <w:proofErr w:type="spellStart"/>
            <w:r w:rsidRPr="008E2CB3"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  <w:t>cpDNA</w:t>
            </w:r>
            <w:proofErr w:type="spellEnd"/>
          </w:p>
        </w:tc>
      </w:tr>
      <w:tr w:rsidR="006F5444" w:rsidRPr="008E2CB3" w14:paraId="5B406D91" w14:textId="77777777" w:rsidTr="006F5444">
        <w:trPr>
          <w:trHeight w:val="287"/>
        </w:trPr>
        <w:tc>
          <w:tcPr>
            <w:tcW w:w="1712" w:type="dxa"/>
            <w:noWrap/>
            <w:hideMark/>
          </w:tcPr>
          <w:p w14:paraId="63AC6D0D" w14:textId="77777777" w:rsidR="006F5444" w:rsidRPr="008E2CB3" w:rsidRDefault="006F5444" w:rsidP="00CD7B22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</w:pPr>
            <w:r w:rsidRPr="008E2CB3"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  <w:t>NC_039429.1</w:t>
            </w:r>
          </w:p>
        </w:tc>
        <w:tc>
          <w:tcPr>
            <w:tcW w:w="2536" w:type="dxa"/>
            <w:noWrap/>
            <w:hideMark/>
          </w:tcPr>
          <w:p w14:paraId="68E068DA" w14:textId="77777777" w:rsidR="006F5444" w:rsidRPr="0022030E" w:rsidRDefault="006F5444" w:rsidP="00CD7B22">
            <w:pPr>
              <w:suppressAutoHyphens w:val="0"/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 w:bidi="ar-SA"/>
              </w:rPr>
            </w:pPr>
            <w:r w:rsidRPr="0022030E"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 w:bidi="ar-SA"/>
              </w:rPr>
              <w:t>Quercus acutissima</w:t>
            </w:r>
          </w:p>
        </w:tc>
        <w:tc>
          <w:tcPr>
            <w:tcW w:w="1088" w:type="dxa"/>
            <w:noWrap/>
            <w:hideMark/>
          </w:tcPr>
          <w:p w14:paraId="04235A00" w14:textId="77777777" w:rsidR="006F5444" w:rsidRPr="008E2CB3" w:rsidRDefault="006F5444" w:rsidP="00CD7B22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</w:pPr>
            <w:proofErr w:type="spellStart"/>
            <w:r w:rsidRPr="008E2CB3"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  <w:t>cpDNA</w:t>
            </w:r>
            <w:proofErr w:type="spellEnd"/>
          </w:p>
        </w:tc>
      </w:tr>
      <w:tr w:rsidR="006F5444" w:rsidRPr="008E2CB3" w14:paraId="30D61927" w14:textId="77777777" w:rsidTr="006F5444">
        <w:trPr>
          <w:trHeight w:val="287"/>
        </w:trPr>
        <w:tc>
          <w:tcPr>
            <w:tcW w:w="1712" w:type="dxa"/>
            <w:noWrap/>
            <w:hideMark/>
          </w:tcPr>
          <w:p w14:paraId="51B83D06" w14:textId="77777777" w:rsidR="006F5444" w:rsidRPr="008E2CB3" w:rsidRDefault="006F5444" w:rsidP="00CD7B22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</w:pPr>
            <w:r w:rsidRPr="008E2CB3"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  <w:t>NC_039749.1</w:t>
            </w:r>
          </w:p>
        </w:tc>
        <w:tc>
          <w:tcPr>
            <w:tcW w:w="2536" w:type="dxa"/>
            <w:noWrap/>
            <w:hideMark/>
          </w:tcPr>
          <w:p w14:paraId="2409F7DB" w14:textId="77777777" w:rsidR="006F5444" w:rsidRPr="0022030E" w:rsidRDefault="006F5444" w:rsidP="00CD7B22">
            <w:pPr>
              <w:suppressAutoHyphens w:val="0"/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 w:bidi="ar-SA"/>
              </w:rPr>
            </w:pPr>
            <w:r w:rsidRPr="0022030E"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 w:bidi="ar-SA"/>
              </w:rPr>
              <w:t xml:space="preserve">Castanea </w:t>
            </w:r>
            <w:proofErr w:type="spellStart"/>
            <w:r w:rsidRPr="0022030E"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 w:bidi="ar-SA"/>
              </w:rPr>
              <w:t>seguinii</w:t>
            </w:r>
            <w:proofErr w:type="spellEnd"/>
          </w:p>
        </w:tc>
        <w:tc>
          <w:tcPr>
            <w:tcW w:w="1088" w:type="dxa"/>
            <w:noWrap/>
            <w:hideMark/>
          </w:tcPr>
          <w:p w14:paraId="2D765CE2" w14:textId="77777777" w:rsidR="006F5444" w:rsidRPr="008E2CB3" w:rsidRDefault="006F5444" w:rsidP="00CD7B22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</w:pPr>
            <w:proofErr w:type="spellStart"/>
            <w:r w:rsidRPr="008E2CB3"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  <w:t>cpDNA</w:t>
            </w:r>
            <w:proofErr w:type="spellEnd"/>
          </w:p>
        </w:tc>
      </w:tr>
      <w:tr w:rsidR="006F5444" w:rsidRPr="008E2CB3" w14:paraId="7BC47850" w14:textId="77777777" w:rsidTr="006F5444">
        <w:trPr>
          <w:trHeight w:val="287"/>
        </w:trPr>
        <w:tc>
          <w:tcPr>
            <w:tcW w:w="1712" w:type="dxa"/>
            <w:noWrap/>
            <w:hideMark/>
          </w:tcPr>
          <w:p w14:paraId="208FB8D9" w14:textId="77777777" w:rsidR="006F5444" w:rsidRPr="008E2CB3" w:rsidRDefault="006F5444" w:rsidP="00CD7B22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</w:pPr>
            <w:r w:rsidRPr="008E2CB3"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  <w:t>NC_041252.1</w:t>
            </w:r>
          </w:p>
        </w:tc>
        <w:tc>
          <w:tcPr>
            <w:tcW w:w="2536" w:type="dxa"/>
            <w:noWrap/>
            <w:hideMark/>
          </w:tcPr>
          <w:p w14:paraId="44B321D7" w14:textId="77777777" w:rsidR="006F5444" w:rsidRPr="0022030E" w:rsidRDefault="006F5444" w:rsidP="00CD7B22">
            <w:pPr>
              <w:suppressAutoHyphens w:val="0"/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 w:bidi="ar-SA"/>
              </w:rPr>
            </w:pPr>
            <w:r w:rsidRPr="0022030E"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 w:bidi="ar-SA"/>
              </w:rPr>
              <w:t>Fagus crenata</w:t>
            </w:r>
          </w:p>
        </w:tc>
        <w:tc>
          <w:tcPr>
            <w:tcW w:w="1088" w:type="dxa"/>
            <w:noWrap/>
            <w:hideMark/>
          </w:tcPr>
          <w:p w14:paraId="27261A1C" w14:textId="77777777" w:rsidR="006F5444" w:rsidRPr="008E2CB3" w:rsidRDefault="006F5444" w:rsidP="00CD7B22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</w:pPr>
            <w:proofErr w:type="spellStart"/>
            <w:r w:rsidRPr="008E2CB3"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  <w:t>cpDNA</w:t>
            </w:r>
            <w:proofErr w:type="spellEnd"/>
          </w:p>
        </w:tc>
      </w:tr>
      <w:tr w:rsidR="006F5444" w:rsidRPr="008E2CB3" w14:paraId="291F47E3" w14:textId="77777777" w:rsidTr="006F5444">
        <w:trPr>
          <w:trHeight w:val="287"/>
        </w:trPr>
        <w:tc>
          <w:tcPr>
            <w:tcW w:w="1712" w:type="dxa"/>
            <w:noWrap/>
            <w:hideMark/>
          </w:tcPr>
          <w:p w14:paraId="3B489497" w14:textId="77777777" w:rsidR="006F5444" w:rsidRPr="008E2CB3" w:rsidRDefault="006F5444" w:rsidP="00CD7B22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</w:pPr>
            <w:r w:rsidRPr="008E2CB3"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  <w:t>NC_041437.1</w:t>
            </w:r>
          </w:p>
        </w:tc>
        <w:tc>
          <w:tcPr>
            <w:tcW w:w="2536" w:type="dxa"/>
            <w:noWrap/>
            <w:hideMark/>
          </w:tcPr>
          <w:p w14:paraId="6A7944B0" w14:textId="77777777" w:rsidR="006F5444" w:rsidRPr="0022030E" w:rsidRDefault="006F5444" w:rsidP="00CD7B22">
            <w:pPr>
              <w:suppressAutoHyphens w:val="0"/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 w:bidi="ar-SA"/>
              </w:rPr>
            </w:pPr>
            <w:r w:rsidRPr="0022030E"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 w:bidi="ar-SA"/>
              </w:rPr>
              <w:t xml:space="preserve">Fagus </w:t>
            </w:r>
            <w:proofErr w:type="spellStart"/>
            <w:r w:rsidRPr="0022030E"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 w:bidi="ar-SA"/>
              </w:rPr>
              <w:t>sylvatica</w:t>
            </w:r>
            <w:proofErr w:type="spellEnd"/>
          </w:p>
        </w:tc>
        <w:tc>
          <w:tcPr>
            <w:tcW w:w="1088" w:type="dxa"/>
            <w:noWrap/>
            <w:hideMark/>
          </w:tcPr>
          <w:p w14:paraId="494CF9FD" w14:textId="77777777" w:rsidR="006F5444" w:rsidRPr="008E2CB3" w:rsidRDefault="006F5444" w:rsidP="00CD7B22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</w:pPr>
            <w:proofErr w:type="spellStart"/>
            <w:r w:rsidRPr="008E2CB3"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  <w:t>cpDNA</w:t>
            </w:r>
            <w:proofErr w:type="spellEnd"/>
          </w:p>
        </w:tc>
      </w:tr>
      <w:tr w:rsidR="006F5444" w:rsidRPr="008E2CB3" w14:paraId="7590D3FB" w14:textId="77777777" w:rsidTr="006F5444">
        <w:trPr>
          <w:trHeight w:val="287"/>
        </w:trPr>
        <w:tc>
          <w:tcPr>
            <w:tcW w:w="1712" w:type="dxa"/>
            <w:noWrap/>
            <w:hideMark/>
          </w:tcPr>
          <w:p w14:paraId="3015954D" w14:textId="77777777" w:rsidR="006F5444" w:rsidRPr="008E2CB3" w:rsidRDefault="006F5444" w:rsidP="00CD7B22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</w:pPr>
            <w:r w:rsidRPr="008E2CB3"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  <w:t>NC_046583.1</w:t>
            </w:r>
          </w:p>
        </w:tc>
        <w:tc>
          <w:tcPr>
            <w:tcW w:w="2536" w:type="dxa"/>
            <w:noWrap/>
            <w:hideMark/>
          </w:tcPr>
          <w:p w14:paraId="470D698A" w14:textId="77777777" w:rsidR="006F5444" w:rsidRPr="0022030E" w:rsidRDefault="006F5444" w:rsidP="00CD7B22">
            <w:pPr>
              <w:suppressAutoHyphens w:val="0"/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 w:bidi="ar-SA"/>
              </w:rPr>
            </w:pPr>
            <w:r w:rsidRPr="0022030E"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 w:bidi="ar-SA"/>
              </w:rPr>
              <w:t xml:space="preserve">Quercus </w:t>
            </w:r>
            <w:proofErr w:type="spellStart"/>
            <w:r w:rsidRPr="0022030E"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 w:bidi="ar-SA"/>
              </w:rPr>
              <w:t>bawanglingensis</w:t>
            </w:r>
            <w:proofErr w:type="spellEnd"/>
          </w:p>
        </w:tc>
        <w:tc>
          <w:tcPr>
            <w:tcW w:w="1088" w:type="dxa"/>
            <w:noWrap/>
            <w:hideMark/>
          </w:tcPr>
          <w:p w14:paraId="6896A04F" w14:textId="77777777" w:rsidR="006F5444" w:rsidRPr="008E2CB3" w:rsidRDefault="006F5444" w:rsidP="00CD7B22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</w:pPr>
            <w:proofErr w:type="spellStart"/>
            <w:r w:rsidRPr="008E2CB3"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  <w:t>cpDNA</w:t>
            </w:r>
            <w:proofErr w:type="spellEnd"/>
          </w:p>
        </w:tc>
      </w:tr>
      <w:tr w:rsidR="006F5444" w:rsidRPr="008E2CB3" w14:paraId="569CC856" w14:textId="77777777" w:rsidTr="006F5444">
        <w:trPr>
          <w:trHeight w:val="287"/>
        </w:trPr>
        <w:tc>
          <w:tcPr>
            <w:tcW w:w="1712" w:type="dxa"/>
            <w:noWrap/>
            <w:hideMark/>
          </w:tcPr>
          <w:p w14:paraId="502149DB" w14:textId="77777777" w:rsidR="006F5444" w:rsidRPr="008E2CB3" w:rsidRDefault="006F5444" w:rsidP="00CD7B22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</w:pPr>
            <w:r w:rsidRPr="008E2CB3"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  <w:t>NC_048488.1</w:t>
            </w:r>
          </w:p>
        </w:tc>
        <w:tc>
          <w:tcPr>
            <w:tcW w:w="2536" w:type="dxa"/>
            <w:noWrap/>
            <w:hideMark/>
          </w:tcPr>
          <w:p w14:paraId="281B3233" w14:textId="77777777" w:rsidR="006F5444" w:rsidRPr="0022030E" w:rsidRDefault="006F5444" w:rsidP="00CD7B22">
            <w:pPr>
              <w:suppressAutoHyphens w:val="0"/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 w:bidi="ar-SA"/>
              </w:rPr>
            </w:pPr>
            <w:r w:rsidRPr="0022030E"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 w:bidi="ar-SA"/>
              </w:rPr>
              <w:t xml:space="preserve">Quercus </w:t>
            </w:r>
            <w:proofErr w:type="spellStart"/>
            <w:r w:rsidRPr="0022030E"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 w:bidi="ar-SA"/>
              </w:rPr>
              <w:t>phillyraeoides</w:t>
            </w:r>
            <w:proofErr w:type="spellEnd"/>
          </w:p>
        </w:tc>
        <w:tc>
          <w:tcPr>
            <w:tcW w:w="1088" w:type="dxa"/>
            <w:noWrap/>
            <w:hideMark/>
          </w:tcPr>
          <w:p w14:paraId="366187A0" w14:textId="77777777" w:rsidR="006F5444" w:rsidRPr="008E2CB3" w:rsidRDefault="006F5444" w:rsidP="00CD7B22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</w:pPr>
            <w:proofErr w:type="spellStart"/>
            <w:r w:rsidRPr="008E2CB3"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  <w:t>cpDNA</w:t>
            </w:r>
            <w:proofErr w:type="spellEnd"/>
          </w:p>
        </w:tc>
      </w:tr>
      <w:tr w:rsidR="006F5444" w:rsidRPr="008E2CB3" w14:paraId="24BDA5EA" w14:textId="77777777" w:rsidTr="006F5444">
        <w:trPr>
          <w:trHeight w:val="287"/>
        </w:trPr>
        <w:tc>
          <w:tcPr>
            <w:tcW w:w="1712" w:type="dxa"/>
            <w:noWrap/>
            <w:hideMark/>
          </w:tcPr>
          <w:p w14:paraId="57BE6275" w14:textId="77777777" w:rsidR="006F5444" w:rsidRPr="008E2CB3" w:rsidRDefault="006F5444" w:rsidP="00CD7B22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</w:pPr>
            <w:r w:rsidRPr="008E2CB3"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  <w:t>NC_053352.1</w:t>
            </w:r>
          </w:p>
        </w:tc>
        <w:tc>
          <w:tcPr>
            <w:tcW w:w="2536" w:type="dxa"/>
            <w:noWrap/>
            <w:hideMark/>
          </w:tcPr>
          <w:p w14:paraId="3DD40CD4" w14:textId="77777777" w:rsidR="006F5444" w:rsidRPr="0022030E" w:rsidRDefault="006F5444" w:rsidP="00CD7B22">
            <w:pPr>
              <w:suppressAutoHyphens w:val="0"/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 w:bidi="ar-SA"/>
              </w:rPr>
            </w:pPr>
            <w:r w:rsidRPr="0022030E"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 w:bidi="ar-SA"/>
              </w:rPr>
              <w:t xml:space="preserve">Fagus </w:t>
            </w:r>
            <w:proofErr w:type="spellStart"/>
            <w:r w:rsidRPr="0022030E"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 w:bidi="ar-SA"/>
              </w:rPr>
              <w:t>japonica</w:t>
            </w:r>
            <w:proofErr w:type="spellEnd"/>
          </w:p>
        </w:tc>
        <w:tc>
          <w:tcPr>
            <w:tcW w:w="1088" w:type="dxa"/>
            <w:noWrap/>
            <w:hideMark/>
          </w:tcPr>
          <w:p w14:paraId="0AFCF131" w14:textId="77777777" w:rsidR="006F5444" w:rsidRPr="008E2CB3" w:rsidRDefault="006F5444" w:rsidP="00CD7B22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</w:pPr>
            <w:proofErr w:type="spellStart"/>
            <w:r w:rsidRPr="008E2CB3"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  <w:t>cpDNA</w:t>
            </w:r>
            <w:proofErr w:type="spellEnd"/>
          </w:p>
        </w:tc>
      </w:tr>
      <w:tr w:rsidR="006F5444" w:rsidRPr="008E2CB3" w14:paraId="721B4ED1" w14:textId="77777777" w:rsidTr="006F5444">
        <w:trPr>
          <w:trHeight w:val="287"/>
        </w:trPr>
        <w:tc>
          <w:tcPr>
            <w:tcW w:w="1712" w:type="dxa"/>
            <w:noWrap/>
            <w:hideMark/>
          </w:tcPr>
          <w:p w14:paraId="1A92D5EE" w14:textId="77777777" w:rsidR="006F5444" w:rsidRPr="008E2CB3" w:rsidRDefault="006F5444" w:rsidP="00CD7B22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</w:pPr>
            <w:r w:rsidRPr="008E2CB3"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  <w:t>NC_057119.1</w:t>
            </w:r>
          </w:p>
        </w:tc>
        <w:tc>
          <w:tcPr>
            <w:tcW w:w="2536" w:type="dxa"/>
            <w:noWrap/>
            <w:hideMark/>
          </w:tcPr>
          <w:p w14:paraId="0E25CFB9" w14:textId="77777777" w:rsidR="006F5444" w:rsidRPr="0022030E" w:rsidRDefault="006F5444" w:rsidP="00CD7B22">
            <w:pPr>
              <w:suppressAutoHyphens w:val="0"/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 w:bidi="ar-SA"/>
              </w:rPr>
            </w:pPr>
            <w:proofErr w:type="spellStart"/>
            <w:r w:rsidRPr="0022030E"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 w:bidi="ar-SA"/>
              </w:rPr>
              <w:t>Castanopsis</w:t>
            </w:r>
            <w:proofErr w:type="spellEnd"/>
            <w:r w:rsidRPr="0022030E"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 w:bidi="ar-SA"/>
              </w:rPr>
              <w:t xml:space="preserve"> </w:t>
            </w:r>
            <w:proofErr w:type="spellStart"/>
            <w:r w:rsidRPr="0022030E"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 w:bidi="ar-SA"/>
              </w:rPr>
              <w:t>carlesii</w:t>
            </w:r>
            <w:proofErr w:type="spellEnd"/>
          </w:p>
        </w:tc>
        <w:tc>
          <w:tcPr>
            <w:tcW w:w="1088" w:type="dxa"/>
            <w:noWrap/>
            <w:hideMark/>
          </w:tcPr>
          <w:p w14:paraId="5B9EB1E4" w14:textId="77777777" w:rsidR="006F5444" w:rsidRPr="008E2CB3" w:rsidRDefault="006F5444" w:rsidP="00CD7B22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</w:pPr>
            <w:proofErr w:type="spellStart"/>
            <w:r w:rsidRPr="008E2CB3"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  <w:t>cpDNA</w:t>
            </w:r>
            <w:proofErr w:type="spellEnd"/>
          </w:p>
        </w:tc>
      </w:tr>
      <w:tr w:rsidR="006F5444" w:rsidRPr="008E2CB3" w14:paraId="5D7DD06E" w14:textId="77777777" w:rsidTr="006F5444">
        <w:trPr>
          <w:trHeight w:val="287"/>
        </w:trPr>
        <w:tc>
          <w:tcPr>
            <w:tcW w:w="1712" w:type="dxa"/>
            <w:noWrap/>
            <w:hideMark/>
          </w:tcPr>
          <w:p w14:paraId="1CABA3B6" w14:textId="77777777" w:rsidR="006F5444" w:rsidRPr="008E2CB3" w:rsidRDefault="006F5444" w:rsidP="00CD7B22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</w:pPr>
            <w:r w:rsidRPr="008E2CB3"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  <w:t>MN199236.1</w:t>
            </w:r>
          </w:p>
        </w:tc>
        <w:tc>
          <w:tcPr>
            <w:tcW w:w="2536" w:type="dxa"/>
            <w:noWrap/>
            <w:hideMark/>
          </w:tcPr>
          <w:p w14:paraId="7FB43349" w14:textId="77777777" w:rsidR="006F5444" w:rsidRPr="0022030E" w:rsidRDefault="006F5444" w:rsidP="00CD7B22">
            <w:pPr>
              <w:suppressAutoHyphens w:val="0"/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 w:bidi="ar-SA"/>
              </w:rPr>
            </w:pPr>
            <w:r w:rsidRPr="0022030E"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 w:bidi="ar-SA"/>
              </w:rPr>
              <w:t xml:space="preserve">Quercus </w:t>
            </w:r>
            <w:proofErr w:type="spellStart"/>
            <w:r w:rsidRPr="0022030E"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 w:bidi="ar-SA"/>
              </w:rPr>
              <w:t>variabilis</w:t>
            </w:r>
            <w:proofErr w:type="spellEnd"/>
          </w:p>
        </w:tc>
        <w:tc>
          <w:tcPr>
            <w:tcW w:w="1088" w:type="dxa"/>
            <w:noWrap/>
            <w:hideMark/>
          </w:tcPr>
          <w:p w14:paraId="3F20843C" w14:textId="77777777" w:rsidR="006F5444" w:rsidRPr="008E2CB3" w:rsidRDefault="006F5444" w:rsidP="00CD7B22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</w:pPr>
            <w:r w:rsidRPr="008E2CB3"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  <w:t>mtDNA</w:t>
            </w:r>
          </w:p>
        </w:tc>
      </w:tr>
      <w:tr w:rsidR="006F5444" w:rsidRPr="008E2CB3" w14:paraId="470BFB63" w14:textId="77777777" w:rsidTr="006F5444">
        <w:trPr>
          <w:trHeight w:val="287"/>
        </w:trPr>
        <w:tc>
          <w:tcPr>
            <w:tcW w:w="1712" w:type="dxa"/>
            <w:noWrap/>
            <w:hideMark/>
          </w:tcPr>
          <w:p w14:paraId="3EB1F59C" w14:textId="77777777" w:rsidR="006F5444" w:rsidRPr="008E2CB3" w:rsidRDefault="006F5444" w:rsidP="00CD7B22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</w:pPr>
            <w:r w:rsidRPr="008E2CB3"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  <w:t>MW582695.1</w:t>
            </w:r>
          </w:p>
        </w:tc>
        <w:tc>
          <w:tcPr>
            <w:tcW w:w="2536" w:type="dxa"/>
            <w:noWrap/>
            <w:hideMark/>
          </w:tcPr>
          <w:p w14:paraId="4C283FDB" w14:textId="77777777" w:rsidR="006F5444" w:rsidRPr="0022030E" w:rsidRDefault="006F5444" w:rsidP="00CD7B22">
            <w:pPr>
              <w:suppressAutoHyphens w:val="0"/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 w:bidi="ar-SA"/>
              </w:rPr>
            </w:pPr>
            <w:r w:rsidRPr="0022030E"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 w:bidi="ar-SA"/>
              </w:rPr>
              <w:t xml:space="preserve">Fagus </w:t>
            </w:r>
            <w:proofErr w:type="spellStart"/>
            <w:r w:rsidRPr="0022030E"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 w:bidi="ar-SA"/>
              </w:rPr>
              <w:t>sylvatica</w:t>
            </w:r>
            <w:proofErr w:type="spellEnd"/>
          </w:p>
        </w:tc>
        <w:tc>
          <w:tcPr>
            <w:tcW w:w="1088" w:type="dxa"/>
            <w:noWrap/>
            <w:hideMark/>
          </w:tcPr>
          <w:p w14:paraId="3F269AC3" w14:textId="77777777" w:rsidR="006F5444" w:rsidRPr="008E2CB3" w:rsidRDefault="006F5444" w:rsidP="00CD7B22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</w:pPr>
            <w:r w:rsidRPr="008E2CB3"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  <w:t>mtDNA</w:t>
            </w:r>
          </w:p>
        </w:tc>
      </w:tr>
      <w:tr w:rsidR="006F5444" w:rsidRPr="008E2CB3" w14:paraId="7DDDD0FE" w14:textId="77777777" w:rsidTr="006F5444">
        <w:trPr>
          <w:trHeight w:val="287"/>
        </w:trPr>
        <w:tc>
          <w:tcPr>
            <w:tcW w:w="1712" w:type="dxa"/>
            <w:noWrap/>
            <w:hideMark/>
          </w:tcPr>
          <w:p w14:paraId="31B7E8EC" w14:textId="77777777" w:rsidR="006F5444" w:rsidRPr="008E2CB3" w:rsidRDefault="006F5444" w:rsidP="00CD7B22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</w:pPr>
            <w:r w:rsidRPr="008E2CB3"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  <w:t>MW771358.1</w:t>
            </w:r>
          </w:p>
        </w:tc>
        <w:tc>
          <w:tcPr>
            <w:tcW w:w="2536" w:type="dxa"/>
            <w:noWrap/>
            <w:hideMark/>
          </w:tcPr>
          <w:p w14:paraId="776F650C" w14:textId="77777777" w:rsidR="006F5444" w:rsidRPr="0022030E" w:rsidRDefault="006F5444" w:rsidP="00CD7B22">
            <w:pPr>
              <w:suppressAutoHyphens w:val="0"/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 w:bidi="ar-SA"/>
              </w:rPr>
            </w:pPr>
            <w:r w:rsidRPr="0022030E"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 w:bidi="ar-SA"/>
              </w:rPr>
              <w:t xml:space="preserve">Fagus </w:t>
            </w:r>
            <w:proofErr w:type="spellStart"/>
            <w:r w:rsidRPr="0022030E"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 w:bidi="ar-SA"/>
              </w:rPr>
              <w:t>sylvatica</w:t>
            </w:r>
            <w:proofErr w:type="spellEnd"/>
          </w:p>
        </w:tc>
        <w:tc>
          <w:tcPr>
            <w:tcW w:w="1088" w:type="dxa"/>
            <w:noWrap/>
            <w:hideMark/>
          </w:tcPr>
          <w:p w14:paraId="078469DC" w14:textId="77777777" w:rsidR="006F5444" w:rsidRPr="008E2CB3" w:rsidRDefault="006F5444" w:rsidP="00CD7B22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</w:pPr>
            <w:r w:rsidRPr="008E2CB3"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  <w:t>mtDNA</w:t>
            </w:r>
          </w:p>
        </w:tc>
      </w:tr>
      <w:tr w:rsidR="006F5444" w:rsidRPr="008E2CB3" w14:paraId="02980AB5" w14:textId="77777777" w:rsidTr="006F5444">
        <w:trPr>
          <w:trHeight w:val="287"/>
        </w:trPr>
        <w:tc>
          <w:tcPr>
            <w:tcW w:w="1712" w:type="dxa"/>
            <w:noWrap/>
            <w:hideMark/>
          </w:tcPr>
          <w:p w14:paraId="41A7A9B1" w14:textId="77777777" w:rsidR="006F5444" w:rsidRPr="008E2CB3" w:rsidRDefault="006F5444" w:rsidP="00CD7B22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</w:pPr>
            <w:r w:rsidRPr="008E2CB3"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  <w:t>NC_050960.1</w:t>
            </w:r>
          </w:p>
        </w:tc>
        <w:tc>
          <w:tcPr>
            <w:tcW w:w="2536" w:type="dxa"/>
            <w:noWrap/>
            <w:hideMark/>
          </w:tcPr>
          <w:p w14:paraId="5825CA3C" w14:textId="77777777" w:rsidR="006F5444" w:rsidRPr="0022030E" w:rsidRDefault="006F5444" w:rsidP="00CD7B22">
            <w:pPr>
              <w:suppressAutoHyphens w:val="0"/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 w:bidi="ar-SA"/>
              </w:rPr>
            </w:pPr>
            <w:r w:rsidRPr="0022030E"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 w:bidi="ar-SA"/>
              </w:rPr>
              <w:t xml:space="preserve">Fagus </w:t>
            </w:r>
            <w:proofErr w:type="spellStart"/>
            <w:r w:rsidRPr="0022030E"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 w:bidi="ar-SA"/>
              </w:rPr>
              <w:t>sylvatica</w:t>
            </w:r>
            <w:proofErr w:type="spellEnd"/>
          </w:p>
        </w:tc>
        <w:tc>
          <w:tcPr>
            <w:tcW w:w="1088" w:type="dxa"/>
            <w:noWrap/>
            <w:hideMark/>
          </w:tcPr>
          <w:p w14:paraId="3CCC3EF5" w14:textId="77777777" w:rsidR="006F5444" w:rsidRPr="008E2CB3" w:rsidRDefault="006F5444" w:rsidP="00CD7B22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</w:pPr>
            <w:r w:rsidRPr="008E2CB3"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  <w:t>mtDNA</w:t>
            </w:r>
          </w:p>
        </w:tc>
      </w:tr>
      <w:tr w:rsidR="006F5444" w:rsidRPr="008E2CB3" w14:paraId="485A0B90" w14:textId="77777777" w:rsidTr="006F5444">
        <w:trPr>
          <w:trHeight w:val="287"/>
        </w:trPr>
        <w:tc>
          <w:tcPr>
            <w:tcW w:w="1712" w:type="dxa"/>
            <w:noWrap/>
            <w:hideMark/>
          </w:tcPr>
          <w:p w14:paraId="1DDF8318" w14:textId="77777777" w:rsidR="006F5444" w:rsidRPr="008E2CB3" w:rsidRDefault="006F5444" w:rsidP="00CD7B22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</w:pPr>
            <w:r w:rsidRPr="008E2CB3"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  <w:t>OW028777.1</w:t>
            </w:r>
          </w:p>
        </w:tc>
        <w:tc>
          <w:tcPr>
            <w:tcW w:w="2536" w:type="dxa"/>
            <w:noWrap/>
            <w:hideMark/>
          </w:tcPr>
          <w:p w14:paraId="22B4F22F" w14:textId="77777777" w:rsidR="006F5444" w:rsidRPr="0022030E" w:rsidRDefault="006F5444" w:rsidP="00CD7B22">
            <w:pPr>
              <w:suppressAutoHyphens w:val="0"/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 w:bidi="ar-SA"/>
              </w:rPr>
            </w:pPr>
            <w:r w:rsidRPr="0022030E"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 w:bidi="ar-SA"/>
              </w:rPr>
              <w:t xml:space="preserve">Quercus </w:t>
            </w:r>
            <w:proofErr w:type="spellStart"/>
            <w:r w:rsidRPr="0022030E">
              <w:rPr>
                <w:rFonts w:eastAsia="Times New Roman"/>
                <w:i/>
                <w:iCs/>
                <w:color w:val="000000"/>
                <w:sz w:val="22"/>
                <w:szCs w:val="22"/>
                <w:lang w:val="it-IT" w:eastAsia="it-IT" w:bidi="ar-SA"/>
              </w:rPr>
              <w:t>robur</w:t>
            </w:r>
            <w:proofErr w:type="spellEnd"/>
          </w:p>
        </w:tc>
        <w:tc>
          <w:tcPr>
            <w:tcW w:w="1088" w:type="dxa"/>
            <w:noWrap/>
            <w:hideMark/>
          </w:tcPr>
          <w:p w14:paraId="12BBC3FA" w14:textId="77777777" w:rsidR="006F5444" w:rsidRPr="008E2CB3" w:rsidRDefault="006F5444" w:rsidP="00CD7B22">
            <w:pPr>
              <w:suppressAutoHyphens w:val="0"/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</w:pPr>
            <w:r w:rsidRPr="008E2CB3">
              <w:rPr>
                <w:rFonts w:eastAsia="Times New Roman"/>
                <w:color w:val="000000"/>
                <w:sz w:val="22"/>
                <w:szCs w:val="22"/>
                <w:lang w:val="it-IT" w:eastAsia="it-IT" w:bidi="ar-SA"/>
              </w:rPr>
              <w:t>mtDNA</w:t>
            </w:r>
          </w:p>
        </w:tc>
      </w:tr>
    </w:tbl>
    <w:p w14:paraId="7D51A46F" w14:textId="77777777" w:rsidR="003908DA" w:rsidRDefault="003908DA"/>
    <w:sectPr w:rsidR="003908D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444"/>
    <w:rsid w:val="003908DA"/>
    <w:rsid w:val="006F5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196DA7"/>
  <w15:chartTrackingRefBased/>
  <w15:docId w15:val="{39FCFB0E-0D79-4A0D-B351-DFBFCA2E1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F5444"/>
    <w:pPr>
      <w:suppressAutoHyphens/>
      <w:spacing w:after="0" w:line="240" w:lineRule="auto"/>
    </w:pPr>
    <w:rPr>
      <w:rFonts w:ascii="Calibri" w:eastAsia="Calibri" w:hAnsi="Calibri" w:cs="Calibri"/>
      <w:sz w:val="24"/>
      <w:szCs w:val="24"/>
      <w:lang w:val="en-US" w:eastAsia="zh-CN" w:bidi="hi-I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LO-normal">
    <w:name w:val="LO-normal"/>
    <w:qFormat/>
    <w:rsid w:val="006F5444"/>
    <w:pPr>
      <w:suppressAutoHyphens/>
      <w:spacing w:after="0" w:line="240" w:lineRule="auto"/>
    </w:pPr>
    <w:rPr>
      <w:rFonts w:ascii="Calibri" w:eastAsia="Calibri" w:hAnsi="Calibri" w:cs="Calibri"/>
      <w:sz w:val="24"/>
      <w:szCs w:val="24"/>
      <w:lang w:val="en-US" w:eastAsia="zh-CN" w:bidi="hi-IN"/>
    </w:rPr>
  </w:style>
  <w:style w:type="table" w:customStyle="1" w:styleId="TableNormal1">
    <w:name w:val="Table Normal1"/>
    <w:rsid w:val="006F5444"/>
    <w:pPr>
      <w:suppressAutoHyphens/>
      <w:spacing w:after="0" w:line="240" w:lineRule="auto"/>
    </w:pPr>
    <w:rPr>
      <w:rFonts w:ascii="Calibri" w:eastAsia="Calibri" w:hAnsi="Calibri" w:cs="Calibri"/>
      <w:sz w:val="24"/>
      <w:szCs w:val="24"/>
      <w:lang w:val="en-US" w:eastAsia="zh-CN" w:bidi="hi-IN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Marchesini</dc:creator>
  <cp:keywords/>
  <dc:description/>
  <cp:lastModifiedBy>Alexis Marchesini</cp:lastModifiedBy>
  <cp:revision>1</cp:revision>
  <dcterms:created xsi:type="dcterms:W3CDTF">2022-10-25T12:45:00Z</dcterms:created>
  <dcterms:modified xsi:type="dcterms:W3CDTF">2022-10-25T12:46:00Z</dcterms:modified>
</cp:coreProperties>
</file>